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AAB36" w14:textId="7326939A" w:rsidR="00B4114F" w:rsidRPr="00AF502F" w:rsidRDefault="0091667A">
      <w:pPr>
        <w:rPr>
          <w:rFonts w:ascii="Arial" w:hAnsi="Arial" w:cs="Arial"/>
          <w:b/>
          <w:bCs/>
          <w:sz w:val="22"/>
          <w:szCs w:val="22"/>
        </w:rPr>
      </w:pPr>
      <w:r w:rsidRPr="00AF502F">
        <w:rPr>
          <w:rFonts w:ascii="Arial" w:hAnsi="Arial" w:cs="Arial"/>
          <w:b/>
          <w:bCs/>
          <w:sz w:val="22"/>
          <w:szCs w:val="22"/>
        </w:rPr>
        <w:t>Table S1. Bacterial Isolate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31"/>
        <w:gridCol w:w="1369"/>
        <w:gridCol w:w="1606"/>
        <w:gridCol w:w="2105"/>
        <w:gridCol w:w="1616"/>
        <w:gridCol w:w="1133"/>
      </w:tblGrid>
      <w:tr w:rsidR="00AC35A2" w:rsidRPr="00AF502F" w14:paraId="4CD53CB0" w14:textId="393E227B" w:rsidTr="00AC3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1" w:type="dxa"/>
          </w:tcPr>
          <w:p w14:paraId="1832A2AD" w14:textId="2948C1C5" w:rsidR="00AC35A2" w:rsidRPr="00AF502F" w:rsidRDefault="00AC35A2">
            <w:pPr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F502F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Species</w:t>
            </w:r>
          </w:p>
        </w:tc>
        <w:tc>
          <w:tcPr>
            <w:tcW w:w="1369" w:type="dxa"/>
          </w:tcPr>
          <w:p w14:paraId="36AAF977" w14:textId="36488C14" w:rsidR="00AC35A2" w:rsidRPr="00AF502F" w:rsidRDefault="00AC3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F502F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Isolate</w:t>
            </w:r>
          </w:p>
        </w:tc>
        <w:tc>
          <w:tcPr>
            <w:tcW w:w="1606" w:type="dxa"/>
          </w:tcPr>
          <w:p w14:paraId="58311CF3" w14:textId="61A63E64" w:rsidR="00AC35A2" w:rsidRPr="00AF502F" w:rsidRDefault="00AC3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F502F"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NCBI Strain ID </w:t>
            </w:r>
          </w:p>
        </w:tc>
        <w:tc>
          <w:tcPr>
            <w:tcW w:w="2105" w:type="dxa"/>
          </w:tcPr>
          <w:p w14:paraId="6F30847F" w14:textId="51088CC9" w:rsidR="00AC35A2" w:rsidRPr="00AF502F" w:rsidRDefault="00AC3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F502F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NCBI RefSeq #</w:t>
            </w:r>
          </w:p>
        </w:tc>
        <w:tc>
          <w:tcPr>
            <w:tcW w:w="1616" w:type="dxa"/>
          </w:tcPr>
          <w:p w14:paraId="3357DD65" w14:textId="3579E29E" w:rsidR="00AC35A2" w:rsidRPr="00AF502F" w:rsidRDefault="00AC3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F502F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Reference</w:t>
            </w:r>
          </w:p>
        </w:tc>
        <w:tc>
          <w:tcPr>
            <w:tcW w:w="1133" w:type="dxa"/>
          </w:tcPr>
          <w:p w14:paraId="1FBDA838" w14:textId="00BC4EB7" w:rsidR="00AC35A2" w:rsidRPr="00AC35A2" w:rsidRDefault="00AC3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Donor </w:t>
            </w:r>
          </w:p>
        </w:tc>
      </w:tr>
      <w:tr w:rsidR="00AC35A2" w:rsidRPr="00AF502F" w14:paraId="092A5CF4" w14:textId="52F3E7A0" w:rsidTr="00AC3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73D4ECF8" w14:textId="22EEE850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2B861357" w14:textId="69977E4B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H 1</w:t>
            </w:r>
          </w:p>
        </w:tc>
        <w:tc>
          <w:tcPr>
            <w:tcW w:w="1606" w:type="dxa"/>
          </w:tcPr>
          <w:p w14:paraId="51A0BD8E" w14:textId="187C28CC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9.9</w:t>
            </w:r>
          </w:p>
        </w:tc>
        <w:tc>
          <w:tcPr>
            <w:tcW w:w="2105" w:type="dxa"/>
          </w:tcPr>
          <w:p w14:paraId="1E94DF55" w14:textId="6E35E2B6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355.1</w:t>
            </w:r>
          </w:p>
        </w:tc>
        <w:tc>
          <w:tcPr>
            <w:tcW w:w="1616" w:type="dxa"/>
          </w:tcPr>
          <w:p w14:paraId="50488530" w14:textId="28BF8F40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7209D823" w14:textId="532482FE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AC35A2" w:rsidRPr="00AF502F" w14:paraId="4031E0E5" w14:textId="7B4D32A0" w:rsidTr="00AC3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22E911F8" w14:textId="08DB40D8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393CC04D" w14:textId="4A93CB3F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H 2</w:t>
            </w:r>
          </w:p>
        </w:tc>
        <w:tc>
          <w:tcPr>
            <w:tcW w:w="1606" w:type="dxa"/>
          </w:tcPr>
          <w:p w14:paraId="6AAA24A2" w14:textId="61555AD0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9.11</w:t>
            </w:r>
          </w:p>
        </w:tc>
        <w:tc>
          <w:tcPr>
            <w:tcW w:w="2105" w:type="dxa"/>
          </w:tcPr>
          <w:p w14:paraId="1C4C52D0" w14:textId="2289C8B6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445.1</w:t>
            </w:r>
          </w:p>
        </w:tc>
        <w:tc>
          <w:tcPr>
            <w:tcW w:w="1616" w:type="dxa"/>
          </w:tcPr>
          <w:p w14:paraId="3711C7FC" w14:textId="1AFEED24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5B9C2334" w14:textId="3AC2332D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AC35A2" w:rsidRPr="00AF502F" w14:paraId="4090AA17" w14:textId="4C5EDE33" w:rsidTr="00AC3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110301E4" w14:textId="5E535EC1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548D7C91" w14:textId="62632804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 xml:space="preserve">AH 3 </w:t>
            </w:r>
          </w:p>
        </w:tc>
        <w:tc>
          <w:tcPr>
            <w:tcW w:w="1606" w:type="dxa"/>
          </w:tcPr>
          <w:p w14:paraId="52F0BC8A" w14:textId="7ABF247C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22.35</w:t>
            </w:r>
          </w:p>
        </w:tc>
        <w:tc>
          <w:tcPr>
            <w:tcW w:w="2105" w:type="dxa"/>
          </w:tcPr>
          <w:p w14:paraId="787DC941" w14:textId="11E7A774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475.1</w:t>
            </w:r>
          </w:p>
        </w:tc>
        <w:tc>
          <w:tcPr>
            <w:tcW w:w="1616" w:type="dxa"/>
          </w:tcPr>
          <w:p w14:paraId="0C9EBBA0" w14:textId="5D9361A8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6E7F24BD" w14:textId="669040E1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AC35A2" w:rsidRPr="00AF502F" w14:paraId="48D112BC" w14:textId="450CD252" w:rsidTr="00AC3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40DBA024" w14:textId="3F670C79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08D9FA58" w14:textId="3B6C328A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 xml:space="preserve">AH 4 </w:t>
            </w:r>
          </w:p>
        </w:tc>
        <w:tc>
          <w:tcPr>
            <w:tcW w:w="1606" w:type="dxa"/>
          </w:tcPr>
          <w:p w14:paraId="2D65A81C" w14:textId="1CD5A29F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5.40</w:t>
            </w:r>
          </w:p>
        </w:tc>
        <w:tc>
          <w:tcPr>
            <w:tcW w:w="2105" w:type="dxa"/>
          </w:tcPr>
          <w:p w14:paraId="2FEEFF1B" w14:textId="4ACC6EE0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525.1</w:t>
            </w:r>
          </w:p>
        </w:tc>
        <w:tc>
          <w:tcPr>
            <w:tcW w:w="1616" w:type="dxa"/>
          </w:tcPr>
          <w:p w14:paraId="7EBD8CD7" w14:textId="4697CCC2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17ED702E" w14:textId="2C607D91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AC35A2" w:rsidRPr="00AF502F" w14:paraId="3E24491B" w14:textId="234BCEA4" w:rsidTr="00AC3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1508AC67" w14:textId="6F56492F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17C88F17" w14:textId="449B4DE9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H 5</w:t>
            </w:r>
          </w:p>
        </w:tc>
        <w:tc>
          <w:tcPr>
            <w:tcW w:w="1606" w:type="dxa"/>
          </w:tcPr>
          <w:p w14:paraId="04262234" w14:textId="17A936DF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5.37</w:t>
            </w:r>
          </w:p>
        </w:tc>
        <w:tc>
          <w:tcPr>
            <w:tcW w:w="2105" w:type="dxa"/>
          </w:tcPr>
          <w:p w14:paraId="45FAC4E3" w14:textId="51AACEB2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455.1</w:t>
            </w:r>
          </w:p>
        </w:tc>
        <w:tc>
          <w:tcPr>
            <w:tcW w:w="1616" w:type="dxa"/>
          </w:tcPr>
          <w:p w14:paraId="40600172" w14:textId="632CF3DB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2E4330B0" w14:textId="6D99FACE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AC35A2" w:rsidRPr="00AF502F" w14:paraId="015D4F1D" w14:textId="26D3D200" w:rsidTr="00AC3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62639029" w14:textId="5C427800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111570B8" w14:textId="08CAAD35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H 6</w:t>
            </w:r>
          </w:p>
        </w:tc>
        <w:tc>
          <w:tcPr>
            <w:tcW w:w="1606" w:type="dxa"/>
          </w:tcPr>
          <w:p w14:paraId="7E92097F" w14:textId="41245773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5.34</w:t>
            </w:r>
          </w:p>
        </w:tc>
        <w:tc>
          <w:tcPr>
            <w:tcW w:w="2105" w:type="dxa"/>
          </w:tcPr>
          <w:p w14:paraId="4383585B" w14:textId="2A3BB351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3225.1</w:t>
            </w:r>
          </w:p>
        </w:tc>
        <w:tc>
          <w:tcPr>
            <w:tcW w:w="1616" w:type="dxa"/>
          </w:tcPr>
          <w:p w14:paraId="20E16145" w14:textId="21EB897F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272C13CE" w14:textId="3EFFB943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AC35A2" w:rsidRPr="00AF502F" w14:paraId="736F5D66" w14:textId="7273DB68" w:rsidTr="00AC3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76F414CC" w14:textId="7D026F70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73B0C41A" w14:textId="209E60CB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H 7</w:t>
            </w:r>
          </w:p>
        </w:tc>
        <w:tc>
          <w:tcPr>
            <w:tcW w:w="1606" w:type="dxa"/>
          </w:tcPr>
          <w:p w14:paraId="5F601EF8" w14:textId="6DDFC2FD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4.57</w:t>
            </w:r>
          </w:p>
        </w:tc>
        <w:tc>
          <w:tcPr>
            <w:tcW w:w="2105" w:type="dxa"/>
          </w:tcPr>
          <w:p w14:paraId="0590E956" w14:textId="3C4865FC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24460575.1</w:t>
            </w:r>
          </w:p>
        </w:tc>
        <w:tc>
          <w:tcPr>
            <w:tcW w:w="1616" w:type="dxa"/>
          </w:tcPr>
          <w:p w14:paraId="23544888" w14:textId="6D0A2475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61B50942" w14:textId="2071B8B5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AC35A2" w:rsidRPr="00AF502F" w14:paraId="6D06B7A0" w14:textId="394A5364" w:rsidTr="00AC3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76932623" w14:textId="617A1AEA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125F03A6" w14:textId="0CCEDA23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 xml:space="preserve">AH 8 </w:t>
            </w:r>
          </w:p>
        </w:tc>
        <w:tc>
          <w:tcPr>
            <w:tcW w:w="1606" w:type="dxa"/>
          </w:tcPr>
          <w:p w14:paraId="621BB8DD" w14:textId="2417E7E9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4.29</w:t>
            </w:r>
          </w:p>
        </w:tc>
        <w:tc>
          <w:tcPr>
            <w:tcW w:w="2105" w:type="dxa"/>
          </w:tcPr>
          <w:p w14:paraId="5C8FF403" w14:textId="4428AD3C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565.1</w:t>
            </w:r>
          </w:p>
        </w:tc>
        <w:tc>
          <w:tcPr>
            <w:tcW w:w="1616" w:type="dxa"/>
          </w:tcPr>
          <w:p w14:paraId="19910F5A" w14:textId="709DF8A8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736DEE2E" w14:textId="1851447D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AC35A2" w:rsidRPr="00AF502F" w14:paraId="7896FE66" w14:textId="1FEF1CE4" w:rsidTr="00AC3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39C9E581" w14:textId="24676D2F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35BF5D5A" w14:textId="062AFA1D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 xml:space="preserve">AH 9 </w:t>
            </w:r>
          </w:p>
        </w:tc>
        <w:tc>
          <w:tcPr>
            <w:tcW w:w="1606" w:type="dxa"/>
          </w:tcPr>
          <w:p w14:paraId="096D12A6" w14:textId="50987883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4.23</w:t>
            </w:r>
          </w:p>
        </w:tc>
        <w:tc>
          <w:tcPr>
            <w:tcW w:w="2105" w:type="dxa"/>
          </w:tcPr>
          <w:p w14:paraId="387132B0" w14:textId="045422F1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595.1</w:t>
            </w:r>
          </w:p>
        </w:tc>
        <w:tc>
          <w:tcPr>
            <w:tcW w:w="1616" w:type="dxa"/>
          </w:tcPr>
          <w:p w14:paraId="69B24F3E" w14:textId="7F09C974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33340A01" w14:textId="72D3716D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AC35A2" w:rsidRPr="00AF502F" w14:paraId="20CA1C90" w14:textId="17571E64" w:rsidTr="00AC3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04FA714D" w14:textId="2ED46650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53AA7914" w14:textId="11765DD5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H 10</w:t>
            </w:r>
          </w:p>
        </w:tc>
        <w:tc>
          <w:tcPr>
            <w:tcW w:w="1606" w:type="dxa"/>
          </w:tcPr>
          <w:p w14:paraId="4DF3CF01" w14:textId="1E31A39C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4.17</w:t>
            </w:r>
          </w:p>
        </w:tc>
        <w:tc>
          <w:tcPr>
            <w:tcW w:w="2105" w:type="dxa"/>
          </w:tcPr>
          <w:p w14:paraId="1D5931EE" w14:textId="715E66B8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605.1</w:t>
            </w:r>
          </w:p>
        </w:tc>
        <w:tc>
          <w:tcPr>
            <w:tcW w:w="1616" w:type="dxa"/>
          </w:tcPr>
          <w:p w14:paraId="01DD45C4" w14:textId="686719D5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04359CDA" w14:textId="613E2B78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AC35A2" w:rsidRPr="00AF502F" w14:paraId="2F881F3B" w14:textId="1F118BB0" w:rsidTr="00AC3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2729E50C" w14:textId="2565D46B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2B50C59E" w14:textId="77777777" w:rsidR="00AC35A2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H 11</w:t>
            </w:r>
          </w:p>
          <w:p w14:paraId="01019C31" w14:textId="77777777" w:rsidR="00AC35A2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4B6882D" w14:textId="16D93DF0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6" w:type="dxa"/>
          </w:tcPr>
          <w:p w14:paraId="48EF9649" w14:textId="77777777" w:rsidR="00AC35A2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AF502F">
              <w:rPr>
                <w:rFonts w:ascii="Arial" w:hAnsi="Arial" w:cs="Arial"/>
                <w:sz w:val="22"/>
                <w:szCs w:val="22"/>
              </w:rPr>
              <w:t>13.6</w:t>
            </w:r>
          </w:p>
          <w:p w14:paraId="0B47FB14" w14:textId="77777777" w:rsidR="00AC35A2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992D1E1" w14:textId="0898A4CD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: 1265725</w:t>
            </w:r>
          </w:p>
        </w:tc>
        <w:tc>
          <w:tcPr>
            <w:tcW w:w="2105" w:type="dxa"/>
          </w:tcPr>
          <w:p w14:paraId="109246A7" w14:textId="77777777" w:rsidR="00AC35A2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645.1</w:t>
            </w:r>
          </w:p>
          <w:p w14:paraId="4A7FB568" w14:textId="77777777" w:rsidR="00AC35A2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08A9308" w14:textId="666927E3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projec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# </w:t>
            </w:r>
            <w:hyperlink r:id="rId4" w:history="1">
              <w:r w:rsidRPr="00651A3C">
                <w:rPr>
                  <w:rStyle w:val="Hyperlink"/>
                  <w:rFonts w:ascii="Arial" w:hAnsi="Arial" w:cs="Arial"/>
                  <w:color w:val="auto"/>
                  <w:sz w:val="22"/>
                  <w:szCs w:val="22"/>
                  <w:u w:val="none"/>
                </w:rPr>
                <w:t>PRJNA1265725</w:t>
              </w:r>
            </w:hyperlink>
          </w:p>
        </w:tc>
        <w:tc>
          <w:tcPr>
            <w:tcW w:w="1616" w:type="dxa"/>
          </w:tcPr>
          <w:p w14:paraId="68736310" w14:textId="77777777" w:rsidR="00AC35A2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463A5974" w14:textId="77777777" w:rsidR="00AC35A2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F378222" w14:textId="6B2C2074" w:rsidR="00AC35A2" w:rsidRPr="00AF502F" w:rsidRDefault="00AC35A2" w:rsidP="00651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51A3C">
              <w:rPr>
                <w:rFonts w:ascii="Arial" w:hAnsi="Arial" w:cs="Arial"/>
                <w:sz w:val="22"/>
                <w:szCs w:val="22"/>
              </w:rPr>
              <w:t>re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651A3C">
              <w:rPr>
                <w:rFonts w:ascii="Arial" w:hAnsi="Arial" w:cs="Arial"/>
                <w:sz w:val="22"/>
                <w:szCs w:val="22"/>
              </w:rPr>
              <w:t>sequence with long-reads</w:t>
            </w:r>
          </w:p>
        </w:tc>
        <w:tc>
          <w:tcPr>
            <w:tcW w:w="1133" w:type="dxa"/>
          </w:tcPr>
          <w:p w14:paraId="7F28928F" w14:textId="5F74A15D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AC35A2" w:rsidRPr="00AF502F" w14:paraId="6C13A38D" w14:textId="30518814" w:rsidTr="00AC3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249635FC" w14:textId="4E92E00A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1422DBD9" w14:textId="0D44D46E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H 12</w:t>
            </w:r>
          </w:p>
        </w:tc>
        <w:tc>
          <w:tcPr>
            <w:tcW w:w="1606" w:type="dxa"/>
          </w:tcPr>
          <w:p w14:paraId="1858DD44" w14:textId="5DAB9CC1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3.43</w:t>
            </w:r>
          </w:p>
        </w:tc>
        <w:tc>
          <w:tcPr>
            <w:tcW w:w="2105" w:type="dxa"/>
          </w:tcPr>
          <w:p w14:paraId="242D2D7B" w14:textId="1BA977CD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665.1</w:t>
            </w:r>
          </w:p>
        </w:tc>
        <w:tc>
          <w:tcPr>
            <w:tcW w:w="1616" w:type="dxa"/>
          </w:tcPr>
          <w:p w14:paraId="74368EDD" w14:textId="11BD4130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42DE2BFA" w14:textId="1B3C0D41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AC35A2" w:rsidRPr="00AF502F" w14:paraId="6DC1EF84" w14:textId="12923FF3" w:rsidTr="00AC3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29A6B018" w14:textId="73A9D14C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48764E62" w14:textId="31A1DCF7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H 13</w:t>
            </w:r>
          </w:p>
        </w:tc>
        <w:tc>
          <w:tcPr>
            <w:tcW w:w="1606" w:type="dxa"/>
          </w:tcPr>
          <w:p w14:paraId="7DA9F0AC" w14:textId="30BF4751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3.2</w:t>
            </w:r>
          </w:p>
        </w:tc>
        <w:tc>
          <w:tcPr>
            <w:tcW w:w="2105" w:type="dxa"/>
          </w:tcPr>
          <w:p w14:paraId="7B82E5F9" w14:textId="351FB935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685.1</w:t>
            </w:r>
          </w:p>
        </w:tc>
        <w:tc>
          <w:tcPr>
            <w:tcW w:w="1616" w:type="dxa"/>
          </w:tcPr>
          <w:p w14:paraId="67BD8C72" w14:textId="098C2E8E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0FAC14B0" w14:textId="35010065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AC35A2" w:rsidRPr="00AF502F" w14:paraId="538D5AE6" w14:textId="1D7E5D4F" w:rsidTr="00AC3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7502F7AE" w14:textId="54CF3F81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440E8FB1" w14:textId="7ABE63AE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H 14</w:t>
            </w:r>
          </w:p>
        </w:tc>
        <w:tc>
          <w:tcPr>
            <w:tcW w:w="1606" w:type="dxa"/>
          </w:tcPr>
          <w:p w14:paraId="7DAB52FD" w14:textId="2C15DA3E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3.17</w:t>
            </w:r>
          </w:p>
        </w:tc>
        <w:tc>
          <w:tcPr>
            <w:tcW w:w="2105" w:type="dxa"/>
          </w:tcPr>
          <w:p w14:paraId="309B9E03" w14:textId="5D624C2C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675.1</w:t>
            </w:r>
          </w:p>
        </w:tc>
        <w:tc>
          <w:tcPr>
            <w:tcW w:w="1616" w:type="dxa"/>
          </w:tcPr>
          <w:p w14:paraId="5D09945B" w14:textId="52A68DDA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13CE5B6C" w14:textId="74ED310D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AC35A2" w:rsidRPr="00AF502F" w14:paraId="17BAA279" w14:textId="7F1179DB" w:rsidTr="00AC3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1A3D7362" w14:textId="2DC40B1C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70E4FC59" w14:textId="0DE4B697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H 15</w:t>
            </w:r>
          </w:p>
        </w:tc>
        <w:tc>
          <w:tcPr>
            <w:tcW w:w="1606" w:type="dxa"/>
          </w:tcPr>
          <w:p w14:paraId="1BB1D786" w14:textId="6CC7C3C3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1.47</w:t>
            </w:r>
          </w:p>
        </w:tc>
        <w:tc>
          <w:tcPr>
            <w:tcW w:w="2105" w:type="dxa"/>
          </w:tcPr>
          <w:p w14:paraId="10A5E675" w14:textId="46ADF7D7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715.1</w:t>
            </w:r>
          </w:p>
        </w:tc>
        <w:tc>
          <w:tcPr>
            <w:tcW w:w="1616" w:type="dxa"/>
          </w:tcPr>
          <w:p w14:paraId="4786C183" w14:textId="4B4A0465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5C7CBBE5" w14:textId="217CF501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AC35A2" w:rsidRPr="00AF502F" w14:paraId="399D4A32" w14:textId="38650802" w:rsidTr="00AC3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4BC0DD15" w14:textId="54EB0371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6DF7B44D" w14:textId="428036BE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 xml:space="preserve">AH 16 </w:t>
            </w:r>
          </w:p>
        </w:tc>
        <w:tc>
          <w:tcPr>
            <w:tcW w:w="1606" w:type="dxa"/>
          </w:tcPr>
          <w:p w14:paraId="52CCDE97" w14:textId="62B4A9D3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1.27</w:t>
            </w:r>
          </w:p>
        </w:tc>
        <w:tc>
          <w:tcPr>
            <w:tcW w:w="2105" w:type="dxa"/>
          </w:tcPr>
          <w:p w14:paraId="188420FF" w14:textId="47E3F252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755.1</w:t>
            </w:r>
          </w:p>
        </w:tc>
        <w:tc>
          <w:tcPr>
            <w:tcW w:w="1616" w:type="dxa"/>
          </w:tcPr>
          <w:p w14:paraId="1FF29DD2" w14:textId="5D095D71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16F10C65" w14:textId="2DE5DD76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AC35A2" w:rsidRPr="00AF502F" w14:paraId="2A1C7DB4" w14:textId="0A21B68E" w:rsidTr="00AC3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0F6AA043" w14:textId="56EFF0D3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62342FE3" w14:textId="40EE4219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 xml:space="preserve">AH 17 </w:t>
            </w:r>
          </w:p>
        </w:tc>
        <w:tc>
          <w:tcPr>
            <w:tcW w:w="1606" w:type="dxa"/>
          </w:tcPr>
          <w:p w14:paraId="071DFB7F" w14:textId="79BC7868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1.20</w:t>
            </w:r>
          </w:p>
        </w:tc>
        <w:tc>
          <w:tcPr>
            <w:tcW w:w="2105" w:type="dxa"/>
          </w:tcPr>
          <w:p w14:paraId="2445FD6C" w14:textId="4E64176E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795.1</w:t>
            </w:r>
          </w:p>
        </w:tc>
        <w:tc>
          <w:tcPr>
            <w:tcW w:w="1616" w:type="dxa"/>
          </w:tcPr>
          <w:p w14:paraId="2C17DA3F" w14:textId="3DE6B922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4A652460" w14:textId="1A89672A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AC35A2" w:rsidRPr="00AF502F" w14:paraId="72F16AFB" w14:textId="1FEE8788" w:rsidTr="00AC3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0603C4B6" w14:textId="4DF6A246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220F1B90" w14:textId="0892E264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 xml:space="preserve">AH 18 </w:t>
            </w:r>
          </w:p>
        </w:tc>
        <w:tc>
          <w:tcPr>
            <w:tcW w:w="1606" w:type="dxa"/>
          </w:tcPr>
          <w:p w14:paraId="38A12D7E" w14:textId="6AA932A4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1.19</w:t>
            </w:r>
          </w:p>
        </w:tc>
        <w:tc>
          <w:tcPr>
            <w:tcW w:w="2105" w:type="dxa"/>
          </w:tcPr>
          <w:p w14:paraId="1A5B0DDF" w14:textId="7808B47C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815.1</w:t>
            </w:r>
          </w:p>
        </w:tc>
        <w:tc>
          <w:tcPr>
            <w:tcW w:w="1616" w:type="dxa"/>
          </w:tcPr>
          <w:p w14:paraId="322FE859" w14:textId="112D60E4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1CD23D8E" w14:textId="67700C43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AC35A2" w:rsidRPr="00AF502F" w14:paraId="2EC28635" w14:textId="08827B50" w:rsidTr="00AC3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26C8F50E" w14:textId="09BC262F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naerostipes hadrus</w:t>
            </w:r>
          </w:p>
        </w:tc>
        <w:tc>
          <w:tcPr>
            <w:tcW w:w="1369" w:type="dxa"/>
          </w:tcPr>
          <w:p w14:paraId="32A2186B" w14:textId="599E3E4D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AH 19</w:t>
            </w:r>
          </w:p>
        </w:tc>
        <w:tc>
          <w:tcPr>
            <w:tcW w:w="1606" w:type="dxa"/>
          </w:tcPr>
          <w:p w14:paraId="0F8F96AB" w14:textId="1EEAEC77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0.7</w:t>
            </w:r>
          </w:p>
        </w:tc>
        <w:tc>
          <w:tcPr>
            <w:tcW w:w="2105" w:type="dxa"/>
          </w:tcPr>
          <w:p w14:paraId="1293D0C7" w14:textId="357E575E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845.1</w:t>
            </w:r>
          </w:p>
        </w:tc>
        <w:tc>
          <w:tcPr>
            <w:tcW w:w="1616" w:type="dxa"/>
          </w:tcPr>
          <w:p w14:paraId="4BBD0DAD" w14:textId="0E4E3418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10C16A55" w14:textId="3F39B20B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AC35A2" w:rsidRPr="00AF502F" w14:paraId="119227CE" w14:textId="4E43067E" w:rsidTr="00AC3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3DA4BCC9" w14:textId="5B04AA27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 xml:space="preserve">Blautia wexlerae </w:t>
            </w:r>
          </w:p>
        </w:tc>
        <w:tc>
          <w:tcPr>
            <w:tcW w:w="1369" w:type="dxa"/>
          </w:tcPr>
          <w:p w14:paraId="77A3695B" w14:textId="066DCED7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BW 1</w:t>
            </w:r>
          </w:p>
        </w:tc>
        <w:tc>
          <w:tcPr>
            <w:tcW w:w="1606" w:type="dxa"/>
          </w:tcPr>
          <w:p w14:paraId="530DBA8C" w14:textId="1EF35AF3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22.49</w:t>
            </w:r>
          </w:p>
        </w:tc>
        <w:tc>
          <w:tcPr>
            <w:tcW w:w="2105" w:type="dxa"/>
          </w:tcPr>
          <w:p w14:paraId="50BA7BAD" w14:textId="78F4EBC6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1765.1</w:t>
            </w:r>
          </w:p>
        </w:tc>
        <w:tc>
          <w:tcPr>
            <w:tcW w:w="1616" w:type="dxa"/>
          </w:tcPr>
          <w:p w14:paraId="1D278E7E" w14:textId="21A2225A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7C5CF97E" w14:textId="41B70619" w:rsidR="00AC35A2" w:rsidRPr="00AF502F" w:rsidRDefault="00C272DC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AC35A2" w:rsidRPr="00AF502F" w14:paraId="1C90F9A3" w14:textId="7E19DEA6" w:rsidTr="00AC3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24AC12DD" w14:textId="0B00AEBF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 xml:space="preserve">Blautia wexlerae </w:t>
            </w:r>
          </w:p>
        </w:tc>
        <w:tc>
          <w:tcPr>
            <w:tcW w:w="1369" w:type="dxa"/>
          </w:tcPr>
          <w:p w14:paraId="2F0DCDDF" w14:textId="73EB4B13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BW 2</w:t>
            </w:r>
          </w:p>
        </w:tc>
        <w:tc>
          <w:tcPr>
            <w:tcW w:w="1606" w:type="dxa"/>
          </w:tcPr>
          <w:p w14:paraId="3F9FBB27" w14:textId="6C4ADB84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21.50</w:t>
            </w:r>
          </w:p>
        </w:tc>
        <w:tc>
          <w:tcPr>
            <w:tcW w:w="2105" w:type="dxa"/>
          </w:tcPr>
          <w:p w14:paraId="6DDBAA85" w14:textId="0ED43E35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4405.1</w:t>
            </w:r>
          </w:p>
        </w:tc>
        <w:tc>
          <w:tcPr>
            <w:tcW w:w="1616" w:type="dxa"/>
          </w:tcPr>
          <w:p w14:paraId="1F29AAFA" w14:textId="52F7AACE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417F8D1A" w14:textId="1822C655" w:rsidR="00AC35A2" w:rsidRPr="00AF502F" w:rsidRDefault="00C272DC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AC35A2" w:rsidRPr="00AF502F" w14:paraId="7D88D8EC" w14:textId="446867E0" w:rsidTr="00AC3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0AA6549A" w14:textId="7181D607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 xml:space="preserve">Blautia wexlerae </w:t>
            </w:r>
          </w:p>
        </w:tc>
        <w:tc>
          <w:tcPr>
            <w:tcW w:w="1369" w:type="dxa"/>
          </w:tcPr>
          <w:p w14:paraId="00C59A44" w14:textId="785C5E9B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BW 3</w:t>
            </w:r>
          </w:p>
        </w:tc>
        <w:tc>
          <w:tcPr>
            <w:tcW w:w="1606" w:type="dxa"/>
          </w:tcPr>
          <w:p w14:paraId="37BBD116" w14:textId="1C25C5B1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5.15</w:t>
            </w:r>
          </w:p>
        </w:tc>
        <w:tc>
          <w:tcPr>
            <w:tcW w:w="2105" w:type="dxa"/>
          </w:tcPr>
          <w:p w14:paraId="3B50FD2E" w14:textId="701DDBDC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095.1</w:t>
            </w:r>
          </w:p>
        </w:tc>
        <w:tc>
          <w:tcPr>
            <w:tcW w:w="1616" w:type="dxa"/>
          </w:tcPr>
          <w:p w14:paraId="2D0D97E4" w14:textId="4E59E1F6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7465C581" w14:textId="15C0E039" w:rsidR="00AC35A2" w:rsidRPr="00AF502F" w:rsidRDefault="00C272DC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AC35A2" w:rsidRPr="00AF502F" w14:paraId="169B14D0" w14:textId="6F636567" w:rsidTr="00AC3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1AB8461E" w14:textId="0BC9134C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lastRenderedPageBreak/>
              <w:t xml:space="preserve">Blautia wexlerae </w:t>
            </w:r>
          </w:p>
        </w:tc>
        <w:tc>
          <w:tcPr>
            <w:tcW w:w="1369" w:type="dxa"/>
          </w:tcPr>
          <w:p w14:paraId="05F6C070" w14:textId="2A0847D3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BW 4</w:t>
            </w:r>
          </w:p>
        </w:tc>
        <w:tc>
          <w:tcPr>
            <w:tcW w:w="1606" w:type="dxa"/>
          </w:tcPr>
          <w:p w14:paraId="66412EF9" w14:textId="401CFD31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8.42</w:t>
            </w:r>
          </w:p>
        </w:tc>
        <w:tc>
          <w:tcPr>
            <w:tcW w:w="2105" w:type="dxa"/>
          </w:tcPr>
          <w:p w14:paraId="6DB3FFB0" w14:textId="332A17B8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1935.1</w:t>
            </w:r>
          </w:p>
        </w:tc>
        <w:tc>
          <w:tcPr>
            <w:tcW w:w="1616" w:type="dxa"/>
          </w:tcPr>
          <w:p w14:paraId="2D64FF18" w14:textId="1DCEA8FB" w:rsidR="00AC35A2" w:rsidRPr="00AF502F" w:rsidRDefault="00AC35A2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53360113" w14:textId="329E64F2" w:rsidR="00AC35A2" w:rsidRPr="00AF502F" w:rsidRDefault="00C272DC" w:rsidP="00916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AC35A2" w:rsidRPr="00AF502F" w14:paraId="570E9036" w14:textId="2A453158" w:rsidTr="00AC3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3EF80AFA" w14:textId="14B6A940" w:rsidR="00AC35A2" w:rsidRPr="00AF502F" w:rsidRDefault="00AC35A2" w:rsidP="0091667A">
            <w:pPr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Blautia wexlerae</w:t>
            </w:r>
          </w:p>
        </w:tc>
        <w:tc>
          <w:tcPr>
            <w:tcW w:w="1369" w:type="dxa"/>
          </w:tcPr>
          <w:p w14:paraId="5ECADD7B" w14:textId="2A66A5EC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BW 5</w:t>
            </w:r>
          </w:p>
        </w:tc>
        <w:tc>
          <w:tcPr>
            <w:tcW w:w="1606" w:type="dxa"/>
          </w:tcPr>
          <w:p w14:paraId="279F9C3D" w14:textId="1B2775AF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MSK.15.27</w:t>
            </w:r>
          </w:p>
        </w:tc>
        <w:tc>
          <w:tcPr>
            <w:tcW w:w="2105" w:type="dxa"/>
          </w:tcPr>
          <w:p w14:paraId="3139A0DC" w14:textId="53DA746B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F502F">
              <w:rPr>
                <w:rFonts w:ascii="Arial" w:hAnsi="Arial" w:cs="Arial"/>
                <w:color w:val="212121"/>
                <w:sz w:val="22"/>
                <w:szCs w:val="22"/>
              </w:rPr>
              <w:t>GCF_013302085.1</w:t>
            </w:r>
          </w:p>
        </w:tc>
        <w:tc>
          <w:tcPr>
            <w:tcW w:w="1616" w:type="dxa"/>
          </w:tcPr>
          <w:p w14:paraId="0ADCE374" w14:textId="4799A5EB" w:rsidR="00AC35A2" w:rsidRPr="00AF502F" w:rsidRDefault="00AC35A2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F502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3B82BB29" w14:textId="0F6EB713" w:rsidR="00AC35A2" w:rsidRPr="00AF502F" w:rsidRDefault="00C272DC" w:rsidP="00916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</w:tbl>
    <w:p w14:paraId="60780F43" w14:textId="77777777" w:rsidR="0091667A" w:rsidRPr="00EA0E89" w:rsidRDefault="0091667A" w:rsidP="00260573">
      <w:pPr>
        <w:rPr>
          <w:rFonts w:ascii="Arial" w:hAnsi="Arial" w:cs="Arial"/>
          <w:b/>
          <w:bCs/>
          <w:sz w:val="22"/>
          <w:szCs w:val="22"/>
        </w:rPr>
      </w:pPr>
    </w:p>
    <w:sectPr w:rsidR="0091667A" w:rsidRPr="00EA0E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67A"/>
    <w:rsid w:val="00080489"/>
    <w:rsid w:val="000C6E36"/>
    <w:rsid w:val="001A03E5"/>
    <w:rsid w:val="00260573"/>
    <w:rsid w:val="003E66FB"/>
    <w:rsid w:val="0042762C"/>
    <w:rsid w:val="005042C4"/>
    <w:rsid w:val="00546FC9"/>
    <w:rsid w:val="006205B1"/>
    <w:rsid w:val="00651A3C"/>
    <w:rsid w:val="006A7FB3"/>
    <w:rsid w:val="0091667A"/>
    <w:rsid w:val="00935B8B"/>
    <w:rsid w:val="00A350A6"/>
    <w:rsid w:val="00A619D4"/>
    <w:rsid w:val="00AC35A2"/>
    <w:rsid w:val="00AF502F"/>
    <w:rsid w:val="00B4114F"/>
    <w:rsid w:val="00C272DC"/>
    <w:rsid w:val="00E144E7"/>
    <w:rsid w:val="00E27733"/>
    <w:rsid w:val="00EA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141F1"/>
  <w15:chartTrackingRefBased/>
  <w15:docId w15:val="{5B984222-18D9-6045-9781-D3D835D4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6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6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6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6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6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6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6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6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6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6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6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6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6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6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6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6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6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6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6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6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6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6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6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6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6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6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6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6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6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6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166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1667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166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1667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AF502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51A3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1A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bioproject/PRJNA12657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e62a12b-2cad-49a1-a5fa-85f4f3156a7d}" enabled="0" method="" siteId="{be62a12b-2cad-49a1-a5fa-85f4f3156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don Herold</dc:creator>
  <cp:keywords/>
  <dc:description/>
  <cp:lastModifiedBy>Loudon Herold</cp:lastModifiedBy>
  <cp:revision>2</cp:revision>
  <dcterms:created xsi:type="dcterms:W3CDTF">2025-07-30T15:49:00Z</dcterms:created>
  <dcterms:modified xsi:type="dcterms:W3CDTF">2025-07-30T15:49:00Z</dcterms:modified>
</cp:coreProperties>
</file>